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BE59E" w14:textId="5E200BAB" w:rsidR="002C2C2A" w:rsidRPr="00E3309D" w:rsidRDefault="00383024" w:rsidP="002C2C2A">
      <w:pPr>
        <w:rPr>
          <w:bCs/>
          <w:lang w:val="en-GB"/>
        </w:rPr>
      </w:pPr>
      <w:r w:rsidRPr="00E67321">
        <w:rPr>
          <w:b/>
          <w:lang w:val="en-GB"/>
        </w:rPr>
        <w:t>Online Appendix</w:t>
      </w:r>
      <w:r w:rsidR="00DA4D56">
        <w:rPr>
          <w:b/>
          <w:lang w:val="en-GB"/>
        </w:rPr>
        <w:t xml:space="preserve"> 1</w:t>
      </w:r>
      <w:r w:rsidRPr="00E67321">
        <w:rPr>
          <w:b/>
          <w:lang w:val="en-GB"/>
        </w:rPr>
        <w:t xml:space="preserve">: </w:t>
      </w:r>
      <w:r w:rsidRPr="00E3309D">
        <w:rPr>
          <w:bCs/>
          <w:lang w:val="en-GB"/>
        </w:rPr>
        <w:t>Screenshots of the final German EQ-5D-</w:t>
      </w:r>
      <w:r w:rsidR="00871EEE" w:rsidRPr="00E3309D">
        <w:rPr>
          <w:bCs/>
          <w:lang w:val="en-GB"/>
        </w:rPr>
        <w:t>AA</w:t>
      </w:r>
      <w:r w:rsidR="00EA1F72" w:rsidRPr="00EA1F72">
        <w:rPr>
          <w:bCs/>
          <w:vertAlign w:val="superscript"/>
          <w:lang w:val="en-GB"/>
        </w:rPr>
        <w:t>©</w:t>
      </w:r>
      <w:r w:rsidR="00EA1F72" w:rsidRPr="00EA1F72">
        <w:rPr>
          <w:bCs/>
          <w:lang w:val="en-GB"/>
        </w:rPr>
        <w:t xml:space="preserve"> </w:t>
      </w:r>
      <w:r w:rsidRPr="00E3309D">
        <w:rPr>
          <w:bCs/>
          <w:lang w:val="en-GB"/>
        </w:rPr>
        <w:t xml:space="preserve">(German original </w:t>
      </w:r>
      <w:r w:rsidR="00535B32" w:rsidRPr="00E3309D">
        <w:rPr>
          <w:bCs/>
          <w:lang w:val="en-GB"/>
        </w:rPr>
        <w:t>and</w:t>
      </w:r>
      <w:r w:rsidRPr="00E3309D">
        <w:rPr>
          <w:bCs/>
          <w:lang w:val="en-GB"/>
        </w:rPr>
        <w:t xml:space="preserve"> </w:t>
      </w:r>
      <w:r w:rsidR="00535B32" w:rsidRPr="00E3309D">
        <w:rPr>
          <w:bCs/>
          <w:lang w:val="en-GB"/>
        </w:rPr>
        <w:t>translation to UK English</w:t>
      </w:r>
      <w:r w:rsidRPr="00E3309D">
        <w:rPr>
          <w:bCs/>
          <w:lang w:val="en-GB"/>
        </w:rPr>
        <w:t>)</w:t>
      </w:r>
    </w:p>
    <w:p w14:paraId="1644BD56" w14:textId="77777777" w:rsidR="002C2C2A" w:rsidRPr="00E67321" w:rsidRDefault="002C2C2A" w:rsidP="002C2C2A">
      <w:pPr>
        <w:rPr>
          <w:sz w:val="18"/>
          <w:lang w:val="en-GB"/>
        </w:rPr>
      </w:pPr>
    </w:p>
    <w:p w14:paraId="66204509" w14:textId="77777777" w:rsidR="002C2C2A" w:rsidRPr="00E67321" w:rsidRDefault="002C2C2A" w:rsidP="002C2C2A">
      <w:pPr>
        <w:pStyle w:val="Listenabsatz"/>
        <w:ind w:left="0"/>
        <w:rPr>
          <w:rFonts w:ascii="Arial" w:hAnsi="Arial" w:cs="Arial"/>
          <w:sz w:val="18"/>
          <w:szCs w:val="20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2525"/>
        <w:gridCol w:w="3938"/>
      </w:tblGrid>
      <w:tr w:rsidR="00383024" w:rsidRPr="00EA1F72" w14:paraId="63E7171D" w14:textId="77777777" w:rsidTr="00E3309D"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7F055E54" w14:textId="77777777" w:rsidR="00383024" w:rsidRPr="00E67321" w:rsidRDefault="00994EF0" w:rsidP="002C2C2A">
            <w:pPr>
              <w:pStyle w:val="Listenabsatz"/>
              <w:ind w:left="0"/>
              <w:rPr>
                <w:rFonts w:ascii="Arial" w:hAnsi="Arial" w:cs="Arial"/>
                <w:b/>
                <w:noProof/>
                <w:sz w:val="18"/>
                <w:szCs w:val="20"/>
                <w:lang w:val="de-DE" w:eastAsia="de-DE"/>
              </w:rPr>
            </w:pPr>
            <w:r w:rsidRPr="00E67321">
              <w:rPr>
                <w:rFonts w:ascii="Arial" w:hAnsi="Arial" w:cs="Arial"/>
                <w:b/>
                <w:noProof/>
                <w:sz w:val="18"/>
                <w:szCs w:val="20"/>
                <w:lang w:val="de-DE" w:eastAsia="de-DE"/>
              </w:rPr>
              <w:t>Description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0C00CA95" w14:textId="77777777" w:rsidR="00383024" w:rsidRPr="00E67321" w:rsidRDefault="00383024" w:rsidP="002C2C2A">
            <w:pPr>
              <w:pStyle w:val="Listenabsatz"/>
              <w:ind w:left="0"/>
              <w:rPr>
                <w:rFonts w:ascii="Arial" w:hAnsi="Arial" w:cs="Arial"/>
                <w:b/>
                <w:noProof/>
                <w:sz w:val="18"/>
                <w:szCs w:val="20"/>
                <w:lang w:val="de-DE" w:eastAsia="de-DE"/>
              </w:rPr>
            </w:pPr>
            <w:r w:rsidRPr="00E67321">
              <w:rPr>
                <w:rFonts w:ascii="Arial" w:hAnsi="Arial" w:cs="Arial"/>
                <w:b/>
                <w:noProof/>
                <w:sz w:val="18"/>
                <w:szCs w:val="20"/>
                <w:lang w:val="de-DE" w:eastAsia="de-DE"/>
              </w:rPr>
              <w:t>Screenshot</w:t>
            </w:r>
          </w:p>
        </w:tc>
        <w:tc>
          <w:tcPr>
            <w:tcW w:w="3938" w:type="dxa"/>
            <w:tcBorders>
              <w:top w:val="single" w:sz="4" w:space="0" w:color="auto"/>
              <w:bottom w:val="single" w:sz="4" w:space="0" w:color="auto"/>
            </w:tcBorders>
          </w:tcPr>
          <w:p w14:paraId="0FE912D3" w14:textId="5DB07574" w:rsidR="00A576B0" w:rsidRDefault="00383024" w:rsidP="00BA5B9B">
            <w:pPr>
              <w:pStyle w:val="Listenabsatz"/>
              <w:ind w:left="0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b/>
                <w:sz w:val="18"/>
                <w:szCs w:val="20"/>
                <w:lang w:val="en-GB"/>
              </w:rPr>
              <w:t>Translation</w:t>
            </w:r>
          </w:p>
          <w:p w14:paraId="15687898" w14:textId="3C439D69" w:rsidR="0013394F" w:rsidRPr="00A576B0" w:rsidRDefault="008C5468" w:rsidP="00A22DA9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1291F">
              <w:rPr>
                <w:rFonts w:ascii="Arial" w:hAnsi="Arial" w:cs="Arial"/>
                <w:sz w:val="16"/>
                <w:szCs w:val="20"/>
                <w:lang w:val="en-GB"/>
              </w:rPr>
              <w:t xml:space="preserve">Differences </w:t>
            </w:r>
            <w:r w:rsidR="00E67321" w:rsidRPr="00B1291F">
              <w:rPr>
                <w:rFonts w:ascii="Arial" w:hAnsi="Arial" w:cs="Arial"/>
                <w:sz w:val="16"/>
                <w:szCs w:val="20"/>
                <w:lang w:val="en-GB"/>
              </w:rPr>
              <w:t xml:space="preserve">to </w:t>
            </w:r>
            <w:r w:rsidR="00BA5B9B" w:rsidRPr="00B1291F">
              <w:rPr>
                <w:rFonts w:ascii="Arial" w:hAnsi="Arial" w:cs="Arial"/>
                <w:sz w:val="16"/>
                <w:szCs w:val="20"/>
                <w:lang w:val="en-GB"/>
              </w:rPr>
              <w:t xml:space="preserve">the </w:t>
            </w:r>
            <w:r w:rsidRPr="00B1291F">
              <w:rPr>
                <w:rFonts w:ascii="Arial" w:hAnsi="Arial" w:cs="Arial"/>
                <w:sz w:val="16"/>
                <w:szCs w:val="20"/>
                <w:lang w:val="en-GB"/>
              </w:rPr>
              <w:t>EQ-5D-5L self-complete version on PDA/</w:t>
            </w:r>
            <w:r w:rsidR="00E3309D">
              <w:rPr>
                <w:rFonts w:ascii="Arial" w:hAnsi="Arial" w:cs="Arial"/>
                <w:sz w:val="16"/>
                <w:szCs w:val="20"/>
                <w:lang w:val="en-GB"/>
              </w:rPr>
              <w:t>s</w:t>
            </w:r>
            <w:r w:rsidRPr="00B1291F">
              <w:rPr>
                <w:rFonts w:ascii="Arial" w:hAnsi="Arial" w:cs="Arial"/>
                <w:sz w:val="16"/>
                <w:szCs w:val="20"/>
                <w:lang w:val="en-GB"/>
              </w:rPr>
              <w:t>martphones</w:t>
            </w:r>
            <w:r w:rsidR="007E023D">
              <w:rPr>
                <w:rFonts w:ascii="Arial" w:hAnsi="Arial" w:cs="Arial"/>
                <w:sz w:val="16"/>
                <w:szCs w:val="20"/>
                <w:lang w:val="en-GB"/>
              </w:rPr>
              <w:t xml:space="preserve"> [1] </w:t>
            </w:r>
            <w:r w:rsidRPr="00B1291F">
              <w:rPr>
                <w:rFonts w:ascii="Arial" w:hAnsi="Arial" w:cs="Arial"/>
                <w:sz w:val="16"/>
                <w:szCs w:val="20"/>
                <w:lang w:val="en-GB"/>
              </w:rPr>
              <w:t xml:space="preserve">are </w:t>
            </w:r>
            <w:r w:rsidR="00E67321" w:rsidRPr="00535B32">
              <w:rPr>
                <w:rFonts w:ascii="Arial" w:hAnsi="Arial" w:cs="Arial"/>
                <w:sz w:val="16"/>
                <w:szCs w:val="20"/>
                <w:u w:val="single"/>
                <w:lang w:val="en-GB"/>
              </w:rPr>
              <w:t>underlined</w:t>
            </w:r>
            <w:r w:rsidR="00BA5B9B" w:rsidRPr="00B1291F">
              <w:rPr>
                <w:rFonts w:ascii="Arial" w:hAnsi="Arial" w:cs="Arial"/>
                <w:sz w:val="16"/>
                <w:szCs w:val="20"/>
                <w:lang w:val="en-GB"/>
              </w:rPr>
              <w:t xml:space="preserve"> (</w:t>
            </w:r>
            <w:r w:rsidR="00535B32" w:rsidRPr="00B1291F">
              <w:rPr>
                <w:rFonts w:ascii="Arial" w:hAnsi="Arial" w:cs="Arial"/>
                <w:sz w:val="16"/>
                <w:szCs w:val="20"/>
                <w:lang w:val="en-GB"/>
              </w:rPr>
              <w:t xml:space="preserve">item wording </w:t>
            </w:r>
            <w:r w:rsidR="00535B32">
              <w:rPr>
                <w:rFonts w:ascii="Arial" w:hAnsi="Arial" w:cs="Arial"/>
                <w:sz w:val="16"/>
                <w:szCs w:val="20"/>
                <w:lang w:val="en-GB"/>
              </w:rPr>
              <w:t>of the PDA/</w:t>
            </w:r>
            <w:r w:rsidR="00E3309D">
              <w:rPr>
                <w:rFonts w:ascii="Arial" w:hAnsi="Arial" w:cs="Arial"/>
                <w:sz w:val="16"/>
                <w:szCs w:val="20"/>
                <w:lang w:val="en-GB"/>
              </w:rPr>
              <w:t>s</w:t>
            </w:r>
            <w:r w:rsidR="00535B32">
              <w:rPr>
                <w:rFonts w:ascii="Arial" w:hAnsi="Arial" w:cs="Arial"/>
                <w:sz w:val="16"/>
                <w:szCs w:val="20"/>
                <w:lang w:val="en-GB"/>
              </w:rPr>
              <w:t>martphone version</w:t>
            </w:r>
            <w:r w:rsidR="00A576B0" w:rsidRPr="00B1291F">
              <w:rPr>
                <w:rFonts w:ascii="Arial" w:hAnsi="Arial" w:cs="Arial"/>
                <w:sz w:val="16"/>
                <w:szCs w:val="20"/>
                <w:lang w:val="en-GB"/>
              </w:rPr>
              <w:t xml:space="preserve"> </w:t>
            </w:r>
            <w:r w:rsidR="00535B32">
              <w:rPr>
                <w:rFonts w:ascii="Arial" w:hAnsi="Arial" w:cs="Arial"/>
                <w:sz w:val="16"/>
                <w:szCs w:val="20"/>
                <w:lang w:val="en-GB"/>
              </w:rPr>
              <w:t xml:space="preserve">is identical to </w:t>
            </w:r>
            <w:r w:rsidR="00A576B0" w:rsidRPr="00B1291F">
              <w:rPr>
                <w:rFonts w:ascii="Arial" w:hAnsi="Arial" w:cs="Arial"/>
                <w:sz w:val="16"/>
                <w:szCs w:val="20"/>
                <w:lang w:val="en-GB"/>
              </w:rPr>
              <w:t>the standard paper-based EQ-5D-5L</w:t>
            </w:r>
            <w:r w:rsidR="00921A70">
              <w:rPr>
                <w:rFonts w:ascii="Arial" w:hAnsi="Arial" w:cs="Arial"/>
                <w:sz w:val="16"/>
                <w:szCs w:val="20"/>
                <w:lang w:val="en-GB"/>
              </w:rPr>
              <w:t>,</w:t>
            </w:r>
            <w:r w:rsidR="00A576B0" w:rsidRPr="00B1291F">
              <w:rPr>
                <w:rFonts w:ascii="Arial" w:hAnsi="Arial" w:cs="Arial"/>
                <w:sz w:val="16"/>
                <w:szCs w:val="20"/>
                <w:lang w:val="en-GB"/>
              </w:rPr>
              <w:t xml:space="preserve"> except for the EQ</w:t>
            </w:r>
            <w:r w:rsidR="00535B32">
              <w:rPr>
                <w:rFonts w:ascii="Arial" w:hAnsi="Arial" w:cs="Arial"/>
                <w:sz w:val="16"/>
                <w:szCs w:val="20"/>
                <w:lang w:val="en-GB"/>
              </w:rPr>
              <w:t> </w:t>
            </w:r>
            <w:r w:rsidR="00A576B0" w:rsidRPr="00B1291F">
              <w:rPr>
                <w:rFonts w:ascii="Arial" w:hAnsi="Arial" w:cs="Arial"/>
                <w:sz w:val="16"/>
                <w:szCs w:val="20"/>
                <w:lang w:val="en-GB"/>
              </w:rPr>
              <w:t>VAS)</w:t>
            </w:r>
          </w:p>
        </w:tc>
      </w:tr>
      <w:tr w:rsidR="00383024" w:rsidRPr="00E67321" w14:paraId="0ED1D2CB" w14:textId="77777777" w:rsidTr="00E3309D">
        <w:tc>
          <w:tcPr>
            <w:tcW w:w="2321" w:type="dxa"/>
            <w:tcBorders>
              <w:top w:val="single" w:sz="4" w:space="0" w:color="auto"/>
            </w:tcBorders>
          </w:tcPr>
          <w:p w14:paraId="336EA0B5" w14:textId="77777777" w:rsidR="00383024" w:rsidRPr="008C5468" w:rsidRDefault="00383024" w:rsidP="00383024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  <w:r w:rsidRPr="008C5468"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>Morning alert, screen 1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36180C2F" w14:textId="77777777" w:rsidR="00383024" w:rsidRPr="00E67321" w:rsidRDefault="00383024" w:rsidP="002C2C2A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noProof/>
                <w:sz w:val="18"/>
                <w:szCs w:val="20"/>
                <w:lang w:val="de-DE" w:eastAsia="de-DE"/>
              </w:rPr>
              <w:drawing>
                <wp:inline distT="0" distB="0" distL="0" distR="0" wp14:anchorId="2A8C726C" wp14:editId="690E7279">
                  <wp:extent cx="1296035" cy="2409190"/>
                  <wp:effectExtent l="19050" t="19050" r="18415" b="10160"/>
                  <wp:docPr id="17" name="Grafik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5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24091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8" w:type="dxa"/>
            <w:tcBorders>
              <w:top w:val="single" w:sz="4" w:space="0" w:color="auto"/>
            </w:tcBorders>
          </w:tcPr>
          <w:p w14:paraId="5398250A" w14:textId="77777777" w:rsidR="00383024" w:rsidRPr="00E67321" w:rsidRDefault="00383024" w:rsidP="002C2C2A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Good morning!</w:t>
            </w:r>
          </w:p>
        </w:tc>
      </w:tr>
      <w:tr w:rsidR="00383024" w:rsidRPr="00EA1F72" w14:paraId="3CE0EF4D" w14:textId="77777777" w:rsidTr="00E3309D">
        <w:tc>
          <w:tcPr>
            <w:tcW w:w="2321" w:type="dxa"/>
          </w:tcPr>
          <w:p w14:paraId="22906747" w14:textId="77777777" w:rsidR="00383024" w:rsidRPr="008C5468" w:rsidRDefault="00383024" w:rsidP="00383024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  <w:r w:rsidRPr="008C5468"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>Morning alert, screen 2</w:t>
            </w:r>
          </w:p>
        </w:tc>
        <w:tc>
          <w:tcPr>
            <w:tcW w:w="2525" w:type="dxa"/>
          </w:tcPr>
          <w:p w14:paraId="18D6C4BE" w14:textId="77777777" w:rsidR="00383024" w:rsidRPr="008C5468" w:rsidRDefault="00383024" w:rsidP="002C2C2A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  <w:r w:rsidRPr="00E67321">
              <w:rPr>
                <w:rFonts w:ascii="Arial" w:hAnsi="Arial" w:cs="Arial"/>
                <w:noProof/>
                <w:sz w:val="18"/>
                <w:szCs w:val="20"/>
                <w:lang w:val="de-DE" w:eastAsia="de-DE"/>
              </w:rPr>
              <w:drawing>
                <wp:inline distT="0" distB="0" distL="0" distR="0" wp14:anchorId="6A4A729B" wp14:editId="451B9EAB">
                  <wp:extent cx="1296035" cy="2409190"/>
                  <wp:effectExtent l="19050" t="19050" r="18415" b="10160"/>
                  <wp:docPr id="16" name="Grafik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6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240919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8" w:type="dxa"/>
          </w:tcPr>
          <w:p w14:paraId="02467E79" w14:textId="77777777" w:rsidR="00383024" w:rsidRPr="00E67321" w:rsidRDefault="005243F7" w:rsidP="002C2C2A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Mobility </w:t>
            </w:r>
            <w:r w:rsidRPr="00E67321">
              <w:rPr>
                <w:sz w:val="20"/>
                <w:u w:val="single"/>
              </w:rPr>
              <w:t>LAST NIGHT</w:t>
            </w:r>
          </w:p>
          <w:p w14:paraId="656EAC71" w14:textId="77777777" w:rsidR="00051E21" w:rsidRPr="00E67321" w:rsidRDefault="00051E21" w:rsidP="002C2C2A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61DA45A4" w14:textId="77777777" w:rsidR="005243F7" w:rsidRPr="00E67321" w:rsidRDefault="005243F7" w:rsidP="005243F7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no problems in walking about</w:t>
            </w:r>
          </w:p>
          <w:p w14:paraId="0DAE8637" w14:textId="77777777" w:rsidR="005243F7" w:rsidRPr="00E67321" w:rsidRDefault="005243F7" w:rsidP="005243F7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slight problems in walking about</w:t>
            </w:r>
          </w:p>
          <w:p w14:paraId="7B5F9317" w14:textId="77777777" w:rsidR="005243F7" w:rsidRPr="00E67321" w:rsidRDefault="005243F7" w:rsidP="005243F7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moderate problems in walking about</w:t>
            </w:r>
          </w:p>
          <w:p w14:paraId="1C9AD284" w14:textId="77777777" w:rsidR="005243F7" w:rsidRPr="00E67321" w:rsidRDefault="005243F7" w:rsidP="005243F7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severe problems in walking about</w:t>
            </w:r>
          </w:p>
          <w:p w14:paraId="7A8AE0D9" w14:textId="2F0C9A3C" w:rsidR="001C457D" w:rsidRPr="00E67321" w:rsidRDefault="005243F7" w:rsidP="005243F7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was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unable to walk about</w:t>
            </w:r>
          </w:p>
        </w:tc>
      </w:tr>
      <w:tr w:rsidR="005D4D18" w:rsidRPr="00EA1F72" w14:paraId="7941963B" w14:textId="77777777" w:rsidTr="00A04E00">
        <w:tc>
          <w:tcPr>
            <w:tcW w:w="8784" w:type="dxa"/>
            <w:gridSpan w:val="3"/>
          </w:tcPr>
          <w:p w14:paraId="522CF05B" w14:textId="77777777" w:rsidR="004F04F1" w:rsidRDefault="004F04F1" w:rsidP="002C2C2A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10DB1B2" w14:textId="77777777" w:rsidR="004F04F1" w:rsidRDefault="004F04F1" w:rsidP="002C2C2A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6807407B" w14:textId="60C0B3C1" w:rsidR="005D4D18" w:rsidRPr="00E67321" w:rsidRDefault="005D4D18" w:rsidP="002C2C2A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With similar modified wording the Pain/Discomfort and Anxiety/Depression dimensions are shown.</w:t>
            </w:r>
          </w:p>
        </w:tc>
      </w:tr>
      <w:tr w:rsidR="00383024" w:rsidRPr="00EA1F72" w14:paraId="351B685F" w14:textId="77777777" w:rsidTr="00E3309D">
        <w:tc>
          <w:tcPr>
            <w:tcW w:w="2321" w:type="dxa"/>
          </w:tcPr>
          <w:p w14:paraId="1C492A3A" w14:textId="6A29B205" w:rsidR="00383024" w:rsidRPr="004F04F1" w:rsidRDefault="00383024" w:rsidP="00383024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</w:p>
        </w:tc>
        <w:tc>
          <w:tcPr>
            <w:tcW w:w="2525" w:type="dxa"/>
          </w:tcPr>
          <w:p w14:paraId="3DE5B0F6" w14:textId="5C9F6B4B" w:rsidR="00383024" w:rsidRPr="004F04F1" w:rsidRDefault="00383024" w:rsidP="002C2C2A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</w:p>
        </w:tc>
        <w:tc>
          <w:tcPr>
            <w:tcW w:w="3938" w:type="dxa"/>
          </w:tcPr>
          <w:p w14:paraId="3FAEEF34" w14:textId="1C2BF2E6" w:rsidR="00383024" w:rsidRPr="00E67321" w:rsidRDefault="00383024" w:rsidP="00051E21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383024" w:rsidRPr="00EA1F72" w14:paraId="128C616F" w14:textId="77777777" w:rsidTr="00E3309D">
        <w:tc>
          <w:tcPr>
            <w:tcW w:w="2321" w:type="dxa"/>
          </w:tcPr>
          <w:p w14:paraId="777FCD1D" w14:textId="5D122104" w:rsidR="00383024" w:rsidRPr="004F04F1" w:rsidRDefault="00383024" w:rsidP="00383024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</w:p>
        </w:tc>
        <w:tc>
          <w:tcPr>
            <w:tcW w:w="2525" w:type="dxa"/>
          </w:tcPr>
          <w:p w14:paraId="7CECD21C" w14:textId="1B8990E3" w:rsidR="00383024" w:rsidRPr="004F04F1" w:rsidRDefault="00383024" w:rsidP="002C2C2A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</w:p>
        </w:tc>
        <w:tc>
          <w:tcPr>
            <w:tcW w:w="3938" w:type="dxa"/>
          </w:tcPr>
          <w:p w14:paraId="114B586F" w14:textId="2E39FDFC" w:rsidR="00383024" w:rsidRPr="00E67321" w:rsidRDefault="00383024" w:rsidP="00994EF0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E67321" w:rsidRPr="00EA1F72" w14:paraId="58E9B8BD" w14:textId="77777777" w:rsidTr="00E3309D">
        <w:tc>
          <w:tcPr>
            <w:tcW w:w="2321" w:type="dxa"/>
          </w:tcPr>
          <w:p w14:paraId="2E82A143" w14:textId="77777777" w:rsidR="00E67321" w:rsidRPr="00E67321" w:rsidRDefault="00E67321" w:rsidP="00E67321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  <w:r w:rsidRPr="00E67321"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lastRenderedPageBreak/>
              <w:t>Homescreen as displayed between noon and 5 p.m.</w:t>
            </w:r>
          </w:p>
        </w:tc>
        <w:tc>
          <w:tcPr>
            <w:tcW w:w="2525" w:type="dxa"/>
          </w:tcPr>
          <w:p w14:paraId="64715B2F" w14:textId="77777777" w:rsidR="00E67321" w:rsidRPr="00E67321" w:rsidRDefault="00E67321" w:rsidP="002C2C2A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  <w:r w:rsidRPr="00E67321">
              <w:rPr>
                <w:rFonts w:ascii="Arial" w:hAnsi="Arial" w:cs="Arial"/>
                <w:noProof/>
                <w:sz w:val="18"/>
                <w:szCs w:val="20"/>
                <w:lang w:val="de-DE" w:eastAsia="de-DE"/>
              </w:rPr>
              <w:drawing>
                <wp:inline distT="0" distB="0" distL="0" distR="0" wp14:anchorId="29A51395" wp14:editId="3CED13FF">
                  <wp:extent cx="1296035" cy="2409190"/>
                  <wp:effectExtent l="19050" t="19050" r="18415" b="10160"/>
                  <wp:docPr id="13" name="Grafik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240919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8" w:type="dxa"/>
          </w:tcPr>
          <w:p w14:paraId="6BC3FDBA" w14:textId="2ACD29AA" w:rsidR="00E67321" w:rsidRPr="00E67321" w:rsidRDefault="00E67321" w:rsidP="00535B32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Please tip here IF you would like to take a midday nap now but have not answered the midday questions yet.</w:t>
            </w:r>
          </w:p>
        </w:tc>
      </w:tr>
      <w:tr w:rsidR="00E67321" w:rsidRPr="00EA1F72" w14:paraId="5C99FB35" w14:textId="77777777" w:rsidTr="00E3309D">
        <w:tc>
          <w:tcPr>
            <w:tcW w:w="2321" w:type="dxa"/>
          </w:tcPr>
          <w:p w14:paraId="1961015B" w14:textId="77777777" w:rsidR="00E67321" w:rsidRPr="00E67321" w:rsidRDefault="00E67321" w:rsidP="00E67321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de-DE" w:eastAsia="de-DE"/>
              </w:rPr>
            </w:pPr>
            <w:r w:rsidRPr="00E67321">
              <w:rPr>
                <w:rFonts w:ascii="Arial" w:hAnsi="Arial" w:cs="Arial"/>
                <w:noProof/>
                <w:sz w:val="18"/>
                <w:szCs w:val="20"/>
                <w:lang w:val="de-DE" w:eastAsia="de-DE"/>
              </w:rPr>
              <w:t>Midday alert, screen 1</w:t>
            </w:r>
          </w:p>
        </w:tc>
        <w:tc>
          <w:tcPr>
            <w:tcW w:w="2525" w:type="dxa"/>
          </w:tcPr>
          <w:p w14:paraId="397DB99B" w14:textId="77777777" w:rsidR="00E67321" w:rsidRPr="00E67321" w:rsidRDefault="00E67321" w:rsidP="00E67321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de-DE" w:eastAsia="de-DE"/>
              </w:rPr>
            </w:pPr>
            <w:r w:rsidRPr="00E67321">
              <w:rPr>
                <w:rFonts w:ascii="Arial" w:hAnsi="Arial" w:cs="Arial"/>
                <w:noProof/>
                <w:sz w:val="18"/>
                <w:szCs w:val="20"/>
                <w:lang w:val="de-DE" w:eastAsia="de-DE"/>
              </w:rPr>
              <w:drawing>
                <wp:inline distT="0" distB="0" distL="0" distR="0" wp14:anchorId="6E24E172" wp14:editId="17E9BB04">
                  <wp:extent cx="1296035" cy="2409190"/>
                  <wp:effectExtent l="19050" t="19050" r="18415" b="10160"/>
                  <wp:docPr id="12" name="Grafik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9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240919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8" w:type="dxa"/>
          </w:tcPr>
          <w:p w14:paraId="274635F8" w14:textId="77777777" w:rsidR="00E67321" w:rsidRPr="00E67321" w:rsidRDefault="00E67321" w:rsidP="00E67321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Mobility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SINCE THIS MORNING</w:t>
            </w:r>
          </w:p>
          <w:p w14:paraId="4B912995" w14:textId="77777777" w:rsidR="00E67321" w:rsidRPr="00E67321" w:rsidRDefault="00E67321" w:rsidP="00E67321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1AF525B4" w14:textId="77777777" w:rsidR="00E67321" w:rsidRPr="00E67321" w:rsidRDefault="00E67321" w:rsidP="00E67321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no problems in walking about</w:t>
            </w:r>
          </w:p>
          <w:p w14:paraId="49B4256F" w14:textId="77777777" w:rsidR="00E67321" w:rsidRPr="00E67321" w:rsidRDefault="00E67321" w:rsidP="00E67321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slight problems in walking about</w:t>
            </w:r>
          </w:p>
          <w:p w14:paraId="1F0CF243" w14:textId="77777777" w:rsidR="00E67321" w:rsidRPr="00E67321" w:rsidRDefault="00E67321" w:rsidP="00E67321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moderate problems in walking about</w:t>
            </w:r>
          </w:p>
          <w:p w14:paraId="4EB6AD23" w14:textId="77777777" w:rsidR="00E67321" w:rsidRPr="00E67321" w:rsidRDefault="00E67321" w:rsidP="00E67321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severe problems in walking about</w:t>
            </w:r>
          </w:p>
          <w:p w14:paraId="511CE56A" w14:textId="3BE21C0A" w:rsidR="001C457D" w:rsidRPr="005D4D18" w:rsidRDefault="00E67321" w:rsidP="005D4D18">
            <w:pPr>
              <w:pStyle w:val="Listenabsatz"/>
              <w:ind w:left="3"/>
              <w:rPr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was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unable to walk about</w:t>
            </w:r>
          </w:p>
        </w:tc>
      </w:tr>
      <w:tr w:rsidR="005D4D18" w:rsidRPr="00EA1F72" w14:paraId="37C9CBBF" w14:textId="77777777" w:rsidTr="00FD170C">
        <w:tc>
          <w:tcPr>
            <w:tcW w:w="8784" w:type="dxa"/>
            <w:gridSpan w:val="3"/>
          </w:tcPr>
          <w:p w14:paraId="2566BCF4" w14:textId="77777777" w:rsidR="004F04F1" w:rsidRDefault="004F04F1" w:rsidP="00E67321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716B9476" w14:textId="77777777" w:rsidR="004F04F1" w:rsidRDefault="004F04F1" w:rsidP="00E67321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114C50F0" w14:textId="673F433E" w:rsidR="005D4D18" w:rsidRPr="00E67321" w:rsidRDefault="005D4D18" w:rsidP="00E67321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With similar modified wording the Usual activities, Pain/Discomfort and Anxiety/Depression dimensions are shown.</w:t>
            </w:r>
          </w:p>
        </w:tc>
      </w:tr>
      <w:tr w:rsidR="006C44FF" w:rsidRPr="00EA1F72" w14:paraId="091F2A77" w14:textId="77777777" w:rsidTr="00E3309D">
        <w:tc>
          <w:tcPr>
            <w:tcW w:w="2321" w:type="dxa"/>
          </w:tcPr>
          <w:p w14:paraId="6D19BEB2" w14:textId="1EF25180" w:rsidR="006C44FF" w:rsidRPr="004F04F1" w:rsidRDefault="006C44FF" w:rsidP="006C44FF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</w:p>
        </w:tc>
        <w:tc>
          <w:tcPr>
            <w:tcW w:w="2525" w:type="dxa"/>
          </w:tcPr>
          <w:p w14:paraId="0FB5A8AE" w14:textId="512D4DC7" w:rsidR="006C44FF" w:rsidRPr="006C44FF" w:rsidRDefault="006C44FF" w:rsidP="006C44FF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</w:p>
        </w:tc>
        <w:tc>
          <w:tcPr>
            <w:tcW w:w="3938" w:type="dxa"/>
          </w:tcPr>
          <w:p w14:paraId="4DCB3E3B" w14:textId="316A2C81" w:rsidR="006C44FF" w:rsidRPr="006C44FF" w:rsidRDefault="006C44FF" w:rsidP="006C44FF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E24BBF" w:rsidRPr="00EA1F72" w14:paraId="505DBCD2" w14:textId="77777777" w:rsidTr="00E3309D">
        <w:tc>
          <w:tcPr>
            <w:tcW w:w="2321" w:type="dxa"/>
          </w:tcPr>
          <w:p w14:paraId="0BACC038" w14:textId="04654B4A" w:rsidR="00E24BBF" w:rsidRPr="00E24BBF" w:rsidRDefault="00E24BBF" w:rsidP="00535B32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  <w:r w:rsidRPr="00E67321"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 xml:space="preserve">Homescreen as displayed between </w:t>
            </w:r>
            <w:r w:rsidRPr="00E24BBF"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>6 p</w:t>
            </w:r>
            <w:r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>.</w:t>
            </w:r>
            <w:r w:rsidRPr="00E24BBF"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>m</w:t>
            </w:r>
            <w:r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>.</w:t>
            </w:r>
            <w:r w:rsidRPr="00E24BBF"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 xml:space="preserve">and </w:t>
            </w:r>
            <w:r w:rsidRPr="00E24BBF"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>11:59</w:t>
            </w:r>
            <w:r w:rsidR="00535B32"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> </w:t>
            </w:r>
            <w:r w:rsidRPr="00E67321"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  <w:t>p.m.</w:t>
            </w:r>
          </w:p>
        </w:tc>
        <w:tc>
          <w:tcPr>
            <w:tcW w:w="2525" w:type="dxa"/>
          </w:tcPr>
          <w:p w14:paraId="7D56E587" w14:textId="77777777" w:rsidR="00E24BBF" w:rsidRPr="00E24BBF" w:rsidRDefault="0031511E" w:rsidP="006C44FF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  <w:r w:rsidRPr="00E67321">
              <w:rPr>
                <w:rFonts w:ascii="Arial" w:hAnsi="Arial" w:cs="Arial"/>
                <w:noProof/>
                <w:sz w:val="18"/>
                <w:szCs w:val="20"/>
                <w:lang w:val="de-DE" w:eastAsia="de-DE"/>
              </w:rPr>
              <w:drawing>
                <wp:inline distT="0" distB="0" distL="0" distR="0" wp14:anchorId="33D727C7" wp14:editId="601DBF74">
                  <wp:extent cx="1296035" cy="2409190"/>
                  <wp:effectExtent l="19050" t="19050" r="18415" b="10160"/>
                  <wp:docPr id="8" name="Grafik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6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240919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8" w:type="dxa"/>
          </w:tcPr>
          <w:p w14:paraId="09B06D4C" w14:textId="3D0603D0" w:rsidR="00E24BBF" w:rsidRPr="0031511E" w:rsidRDefault="00E24BBF" w:rsidP="00535B32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</w:pPr>
            <w:r w:rsidRPr="0031511E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Please tip here IF you are going to bed now but have not answered the evening questions yet.</w:t>
            </w:r>
          </w:p>
        </w:tc>
      </w:tr>
      <w:tr w:rsidR="0031511E" w:rsidRPr="00EA1F72" w14:paraId="57FF0B9A" w14:textId="77777777" w:rsidTr="00E3309D">
        <w:tc>
          <w:tcPr>
            <w:tcW w:w="2321" w:type="dxa"/>
          </w:tcPr>
          <w:p w14:paraId="3721B7AE" w14:textId="77777777" w:rsidR="00A93130" w:rsidRPr="00A93130" w:rsidRDefault="00A93130" w:rsidP="00A93130">
            <w:pPr>
              <w:rPr>
                <w:sz w:val="18"/>
                <w:lang w:val="en-GB"/>
              </w:rPr>
            </w:pPr>
            <w:r w:rsidRPr="00A93130">
              <w:rPr>
                <w:sz w:val="18"/>
                <w:lang w:val="en-GB"/>
              </w:rPr>
              <w:lastRenderedPageBreak/>
              <w:t>Evening alert</w:t>
            </w:r>
            <w:r>
              <w:rPr>
                <w:sz w:val="18"/>
                <w:lang w:val="en-GB"/>
              </w:rPr>
              <w:t>, screen 1</w:t>
            </w:r>
          </w:p>
          <w:p w14:paraId="23905D90" w14:textId="77777777" w:rsidR="0031511E" w:rsidRPr="00E67321" w:rsidRDefault="0031511E" w:rsidP="00E24BBF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</w:p>
        </w:tc>
        <w:tc>
          <w:tcPr>
            <w:tcW w:w="2525" w:type="dxa"/>
          </w:tcPr>
          <w:p w14:paraId="74621E7F" w14:textId="77777777" w:rsidR="0031511E" w:rsidRPr="00E67321" w:rsidRDefault="00A93130" w:rsidP="006C44FF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de-DE" w:eastAsia="de-DE"/>
              </w:rPr>
            </w:pPr>
            <w:r w:rsidRPr="00E67321">
              <w:rPr>
                <w:rFonts w:ascii="Arial" w:hAnsi="Arial" w:cs="Arial"/>
                <w:noProof/>
                <w:sz w:val="18"/>
                <w:szCs w:val="20"/>
                <w:lang w:val="de-DE" w:eastAsia="de-DE"/>
              </w:rPr>
              <w:drawing>
                <wp:inline distT="0" distB="0" distL="0" distR="0" wp14:anchorId="5DA7FF43" wp14:editId="10F8A6BA">
                  <wp:extent cx="1296035" cy="2409190"/>
                  <wp:effectExtent l="19050" t="19050" r="18415" b="10160"/>
                  <wp:docPr id="7" name="Grafik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6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240919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8" w:type="dxa"/>
          </w:tcPr>
          <w:p w14:paraId="7338EF63" w14:textId="77777777" w:rsidR="00A93130" w:rsidRPr="00E67321" w:rsidRDefault="00A93130" w:rsidP="00A93130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Mobility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 xml:space="preserve">SINCE </w:t>
            </w:r>
            <w:r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MIDDAY TODAY</w:t>
            </w:r>
          </w:p>
          <w:p w14:paraId="6A448F8A" w14:textId="77777777" w:rsidR="00A93130" w:rsidRPr="00E67321" w:rsidRDefault="00A93130" w:rsidP="00A93130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63439498" w14:textId="77777777" w:rsidR="00A93130" w:rsidRPr="00E67321" w:rsidRDefault="00A93130" w:rsidP="00A93130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no problems in walking about</w:t>
            </w:r>
          </w:p>
          <w:p w14:paraId="32A887E7" w14:textId="77777777" w:rsidR="00A93130" w:rsidRPr="00E67321" w:rsidRDefault="00A93130" w:rsidP="00A93130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slight problems in walking about</w:t>
            </w:r>
          </w:p>
          <w:p w14:paraId="067265FD" w14:textId="77777777" w:rsidR="00A93130" w:rsidRPr="00E67321" w:rsidRDefault="00A93130" w:rsidP="00A93130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moderate problems in walking about</w:t>
            </w:r>
          </w:p>
          <w:p w14:paraId="6DBF4FCF" w14:textId="77777777" w:rsidR="00A93130" w:rsidRPr="00E67321" w:rsidRDefault="00A93130" w:rsidP="00A93130">
            <w:pPr>
              <w:pStyle w:val="Listenabsatz"/>
              <w:ind w:left="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had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severe problems in walking about</w:t>
            </w:r>
          </w:p>
          <w:p w14:paraId="5F659B2E" w14:textId="3C5E2C0E" w:rsidR="001C457D" w:rsidRPr="005D4D18" w:rsidRDefault="00A93130" w:rsidP="005D4D18">
            <w:pPr>
              <w:pStyle w:val="Listenabsatz"/>
              <w:ind w:left="3"/>
              <w:rPr>
                <w:lang w:val="en-GB"/>
              </w:rPr>
            </w:pP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I </w:t>
            </w:r>
            <w:r w:rsidRPr="00E67321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was</w:t>
            </w:r>
            <w:r w:rsidRPr="00E67321">
              <w:rPr>
                <w:rFonts w:ascii="Arial" w:hAnsi="Arial" w:cs="Arial"/>
                <w:sz w:val="18"/>
                <w:szCs w:val="20"/>
                <w:lang w:val="en-GB"/>
              </w:rPr>
              <w:t xml:space="preserve"> unable to walk about</w:t>
            </w:r>
          </w:p>
        </w:tc>
      </w:tr>
      <w:tr w:rsidR="005D4D18" w:rsidRPr="00EA1F72" w14:paraId="362623F8" w14:textId="77777777" w:rsidTr="00FD1B6B">
        <w:tc>
          <w:tcPr>
            <w:tcW w:w="8784" w:type="dxa"/>
            <w:gridSpan w:val="3"/>
          </w:tcPr>
          <w:p w14:paraId="472B5912" w14:textId="77777777" w:rsidR="004F04F1" w:rsidRDefault="004F04F1" w:rsidP="00A93130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3343411F" w14:textId="1DA9275D" w:rsidR="005D4D18" w:rsidRPr="00E67321" w:rsidRDefault="005D4D18" w:rsidP="00A93130">
            <w:pPr>
              <w:pStyle w:val="Listenabsatz"/>
              <w:ind w:left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With similar modified wording the remaining EQ-5D dimensions are shown. The Self-care dimension asks about SINCE THIS MORNING. Lastly, the EQ-VAS is shown with the instruction to rate it SINCE YESTERDAY EVENING.</w:t>
            </w:r>
          </w:p>
        </w:tc>
      </w:tr>
      <w:tr w:rsidR="00AD74E0" w:rsidRPr="00EA1F72" w14:paraId="60E01BDD" w14:textId="77777777" w:rsidTr="00E3309D">
        <w:tc>
          <w:tcPr>
            <w:tcW w:w="2321" w:type="dxa"/>
            <w:tcBorders>
              <w:bottom w:val="single" w:sz="4" w:space="0" w:color="auto"/>
            </w:tcBorders>
          </w:tcPr>
          <w:p w14:paraId="03357F6D" w14:textId="7AEE69C3" w:rsidR="008C5468" w:rsidRPr="00A93130" w:rsidRDefault="008C5468" w:rsidP="008C5468">
            <w:pPr>
              <w:rPr>
                <w:sz w:val="18"/>
                <w:lang w:val="en-GB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3666385D" w14:textId="275C4E29" w:rsidR="00AD74E0" w:rsidRPr="004F04F1" w:rsidRDefault="00AD74E0" w:rsidP="006C44FF">
            <w:pPr>
              <w:pStyle w:val="Listenabsatz"/>
              <w:ind w:left="0"/>
              <w:rPr>
                <w:rFonts w:ascii="Arial" w:hAnsi="Arial" w:cs="Arial"/>
                <w:noProof/>
                <w:sz w:val="18"/>
                <w:szCs w:val="20"/>
                <w:lang w:val="en-GB" w:eastAsia="de-DE"/>
              </w:rPr>
            </w:pPr>
          </w:p>
        </w:tc>
        <w:tc>
          <w:tcPr>
            <w:tcW w:w="3938" w:type="dxa"/>
            <w:tcBorders>
              <w:bottom w:val="single" w:sz="4" w:space="0" w:color="auto"/>
            </w:tcBorders>
          </w:tcPr>
          <w:p w14:paraId="0A8D115F" w14:textId="3997ABBB" w:rsidR="008C5468" w:rsidRPr="00E67321" w:rsidRDefault="008C5468" w:rsidP="008C5468">
            <w:pPr>
              <w:rPr>
                <w:sz w:val="18"/>
                <w:lang w:val="en-GB"/>
              </w:rPr>
            </w:pPr>
          </w:p>
        </w:tc>
      </w:tr>
    </w:tbl>
    <w:p w14:paraId="671F0B40" w14:textId="68980A5F" w:rsidR="00E3309D" w:rsidRDefault="00E3309D" w:rsidP="00AD74E0">
      <w:pPr>
        <w:rPr>
          <w:sz w:val="16"/>
          <w:lang w:val="en-GB"/>
        </w:rPr>
      </w:pPr>
    </w:p>
    <w:p w14:paraId="2BD2D546" w14:textId="4D63E6C7" w:rsidR="007E023D" w:rsidRDefault="007E023D" w:rsidP="00AD74E0">
      <w:pPr>
        <w:rPr>
          <w:sz w:val="16"/>
          <w:lang w:val="en-GB"/>
        </w:rPr>
      </w:pPr>
      <w:r>
        <w:rPr>
          <w:sz w:val="16"/>
          <w:lang w:val="en-GB"/>
        </w:rPr>
        <w:t xml:space="preserve">PDA, </w:t>
      </w:r>
      <w:r w:rsidR="00C50ABA">
        <w:rPr>
          <w:sz w:val="16"/>
          <w:lang w:val="en-GB"/>
        </w:rPr>
        <w:t>p</w:t>
      </w:r>
      <w:r w:rsidRPr="007E023D">
        <w:rPr>
          <w:sz w:val="16"/>
          <w:lang w:val="en-GB"/>
        </w:rPr>
        <w:t xml:space="preserve">ersonal </w:t>
      </w:r>
      <w:r w:rsidR="00C50ABA">
        <w:rPr>
          <w:sz w:val="16"/>
          <w:lang w:val="en-GB"/>
        </w:rPr>
        <w:t>d</w:t>
      </w:r>
      <w:r w:rsidRPr="007E023D">
        <w:rPr>
          <w:sz w:val="16"/>
          <w:lang w:val="en-GB"/>
        </w:rPr>
        <w:t xml:space="preserve">igital </w:t>
      </w:r>
      <w:r w:rsidR="001C457D">
        <w:rPr>
          <w:sz w:val="16"/>
          <w:lang w:val="en-GB"/>
        </w:rPr>
        <w:t>a</w:t>
      </w:r>
      <w:r w:rsidR="001C457D" w:rsidRPr="007E023D">
        <w:rPr>
          <w:sz w:val="16"/>
          <w:lang w:val="en-GB"/>
        </w:rPr>
        <w:t>ssistant</w:t>
      </w:r>
    </w:p>
    <w:p w14:paraId="1099C986" w14:textId="6E88AE50" w:rsidR="00C976A3" w:rsidRDefault="007E023D" w:rsidP="00AD74E0">
      <w:pPr>
        <w:rPr>
          <w:sz w:val="16"/>
          <w:lang w:val="en-GB"/>
        </w:rPr>
      </w:pPr>
      <w:r>
        <w:rPr>
          <w:sz w:val="16"/>
          <w:lang w:val="en-GB"/>
        </w:rPr>
        <w:t>[1]</w:t>
      </w:r>
      <w:r w:rsidR="00E3309D" w:rsidRPr="00A22DA9">
        <w:rPr>
          <w:sz w:val="16"/>
          <w:lang w:val="en-GB"/>
        </w:rPr>
        <w:t xml:space="preserve"> </w:t>
      </w:r>
      <w:r w:rsidR="001C457D">
        <w:rPr>
          <w:sz w:val="16"/>
          <w:lang w:val="en-GB"/>
        </w:rPr>
        <w:t xml:space="preserve">An example in English of the </w:t>
      </w:r>
      <w:r w:rsidR="00E3309D" w:rsidRPr="00A22DA9">
        <w:rPr>
          <w:sz w:val="16"/>
          <w:lang w:val="en-GB"/>
        </w:rPr>
        <w:t>PDA/</w:t>
      </w:r>
      <w:r w:rsidR="00E3309D">
        <w:rPr>
          <w:sz w:val="16"/>
          <w:lang w:val="en-GB"/>
        </w:rPr>
        <w:t>s</w:t>
      </w:r>
      <w:r w:rsidR="00E3309D" w:rsidRPr="00A22DA9">
        <w:rPr>
          <w:sz w:val="16"/>
          <w:lang w:val="en-GB"/>
        </w:rPr>
        <w:t>martphone</w:t>
      </w:r>
      <w:r w:rsidR="001C457D">
        <w:rPr>
          <w:sz w:val="16"/>
          <w:lang w:val="en-GB"/>
        </w:rPr>
        <w:t xml:space="preserve"> version of EQ-5D-5L</w:t>
      </w:r>
      <w:r w:rsidR="00E3309D" w:rsidRPr="00A22DA9">
        <w:rPr>
          <w:sz w:val="16"/>
          <w:lang w:val="en-GB"/>
        </w:rPr>
        <w:t xml:space="preserve"> can be found at: https://euroqol.org/eq-5d-instruments/sample-demo/usa-uk-demo-</w:t>
      </w:r>
      <w:r w:rsidR="00E3309D">
        <w:rPr>
          <w:sz w:val="16"/>
          <w:lang w:val="en-GB"/>
        </w:rPr>
        <w:br/>
      </w:r>
      <w:proofErr w:type="spellStart"/>
      <w:r w:rsidR="00E3309D" w:rsidRPr="00A22DA9">
        <w:rPr>
          <w:sz w:val="16"/>
          <w:lang w:val="en-GB"/>
        </w:rPr>
        <w:t>selfcomplete</w:t>
      </w:r>
      <w:proofErr w:type="spellEnd"/>
      <w:r w:rsidR="00E3309D" w:rsidRPr="00A22DA9">
        <w:rPr>
          <w:sz w:val="16"/>
          <w:lang w:val="en-GB"/>
        </w:rPr>
        <w:t>-version-on-</w:t>
      </w:r>
      <w:proofErr w:type="spellStart"/>
      <w:r w:rsidR="00E3309D" w:rsidRPr="00A22DA9">
        <w:rPr>
          <w:sz w:val="16"/>
          <w:lang w:val="en-GB"/>
        </w:rPr>
        <w:t>pdasmartphon</w:t>
      </w:r>
      <w:r w:rsidR="00E3309D">
        <w:rPr>
          <w:sz w:val="16"/>
          <w:lang w:val="en-GB"/>
        </w:rPr>
        <w:t>es</w:t>
      </w:r>
      <w:proofErr w:type="spellEnd"/>
      <w:r w:rsidR="00E3309D">
        <w:rPr>
          <w:sz w:val="16"/>
          <w:lang w:val="en-GB"/>
        </w:rPr>
        <w:t xml:space="preserve">/ (accessed June 9, </w:t>
      </w:r>
      <w:r w:rsidR="00E3309D" w:rsidRPr="00A22DA9">
        <w:rPr>
          <w:sz w:val="16"/>
          <w:lang w:val="en-GB"/>
        </w:rPr>
        <w:t>2020).</w:t>
      </w:r>
    </w:p>
    <w:p w14:paraId="089D40CF" w14:textId="77777777" w:rsidR="00EA1F72" w:rsidRDefault="00EA1F72" w:rsidP="00AD74E0">
      <w:pPr>
        <w:rPr>
          <w:sz w:val="16"/>
          <w:highlight w:val="yellow"/>
          <w:lang w:val="en-GB"/>
        </w:rPr>
      </w:pPr>
    </w:p>
    <w:p w14:paraId="63783CCD" w14:textId="0C69D277" w:rsidR="006B0374" w:rsidRPr="00AD74E0" w:rsidRDefault="00EA1F72" w:rsidP="00AD74E0">
      <w:pPr>
        <w:rPr>
          <w:sz w:val="18"/>
          <w:lang w:val="en-GB"/>
        </w:rPr>
      </w:pPr>
      <w:bookmarkStart w:id="0" w:name="_Hlk58950982"/>
      <w:r w:rsidRPr="00EA1F72">
        <w:rPr>
          <w:sz w:val="16"/>
          <w:lang w:val="en-GB"/>
        </w:rPr>
        <w:t xml:space="preserve">© </w:t>
      </w:r>
      <w:bookmarkEnd w:id="0"/>
      <w:proofErr w:type="spellStart"/>
      <w:r w:rsidRPr="00EA1F72">
        <w:rPr>
          <w:sz w:val="16"/>
          <w:lang w:val="en-GB"/>
        </w:rPr>
        <w:t>EuroQol</w:t>
      </w:r>
      <w:proofErr w:type="spellEnd"/>
      <w:r w:rsidRPr="00EA1F72">
        <w:rPr>
          <w:sz w:val="16"/>
          <w:lang w:val="en-GB"/>
        </w:rPr>
        <w:t xml:space="preserve"> Research Foundation. EQ-5D™ is a trade mark of the </w:t>
      </w:r>
      <w:proofErr w:type="spellStart"/>
      <w:r w:rsidRPr="00EA1F72">
        <w:rPr>
          <w:sz w:val="16"/>
          <w:lang w:val="en-GB"/>
        </w:rPr>
        <w:t>EuroQol</w:t>
      </w:r>
      <w:proofErr w:type="spellEnd"/>
      <w:r w:rsidRPr="00EA1F72">
        <w:rPr>
          <w:sz w:val="16"/>
          <w:lang w:val="en-GB"/>
        </w:rPr>
        <w:t xml:space="preserve"> Research Foundation </w:t>
      </w:r>
    </w:p>
    <w:sectPr w:rsidR="006B0374" w:rsidRPr="00AD74E0" w:rsidSect="00A22DA9">
      <w:footerReference w:type="default" r:id="rId13"/>
      <w:footerReference w:type="first" r:id="rId14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2DEB38" w14:textId="77777777" w:rsidR="00DC3DBB" w:rsidRDefault="00DC3DBB" w:rsidP="007460A2">
      <w:r>
        <w:separator/>
      </w:r>
    </w:p>
  </w:endnote>
  <w:endnote w:type="continuationSeparator" w:id="0">
    <w:p w14:paraId="6D6A1556" w14:textId="77777777" w:rsidR="00DC3DBB" w:rsidRDefault="00DC3DBB" w:rsidP="00746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6428057"/>
      <w:docPartObj>
        <w:docPartGallery w:val="Page Numbers (Bottom of Page)"/>
        <w:docPartUnique/>
      </w:docPartObj>
    </w:sdtPr>
    <w:sdtEndPr/>
    <w:sdtContent>
      <w:p w14:paraId="767DE19A" w14:textId="0310D8FE" w:rsidR="007460A2" w:rsidRDefault="007460A2" w:rsidP="00A22DA9">
        <w:pPr>
          <w:pStyle w:val="Fuzeile"/>
          <w:jc w:val="right"/>
        </w:pPr>
        <w:r>
          <w:fldChar w:fldCharType="begin"/>
        </w:r>
        <w:r w:rsidRPr="00A22DA9">
          <w:rPr>
            <w:lang w:val="en-GB"/>
          </w:rPr>
          <w:instrText>PAGE   \* MERGEFORMAT</w:instrText>
        </w:r>
        <w:r>
          <w:fldChar w:fldCharType="separate"/>
        </w:r>
        <w:r w:rsidR="004F04F1" w:rsidRPr="004F04F1">
          <w:rPr>
            <w:noProof/>
          </w:rPr>
          <w:t>3</w:t>
        </w:r>
        <w:r>
          <w:fldChar w:fldCharType="end"/>
        </w:r>
      </w:p>
    </w:sdtContent>
  </w:sdt>
  <w:p w14:paraId="5644C169" w14:textId="77777777" w:rsidR="007460A2" w:rsidRDefault="007460A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27771119"/>
      <w:docPartObj>
        <w:docPartGallery w:val="Page Numbers (Bottom of Page)"/>
        <w:docPartUnique/>
      </w:docPartObj>
    </w:sdtPr>
    <w:sdtEndPr/>
    <w:sdtContent>
      <w:p w14:paraId="53D2D973" w14:textId="715AA273" w:rsidR="00A22DA9" w:rsidRPr="00D274E2" w:rsidRDefault="00A22DA9">
        <w:pPr>
          <w:pStyle w:val="Fuzeile"/>
          <w:rPr>
            <w:lang w:val="en-GB"/>
          </w:rPr>
        </w:pPr>
        <w:r w:rsidRPr="00A22DA9">
          <w:rPr>
            <w:lang w:val="en-GB"/>
          </w:rPr>
          <w:tab/>
        </w:r>
        <w:r>
          <w:fldChar w:fldCharType="begin"/>
        </w:r>
        <w:r w:rsidRPr="00A22DA9">
          <w:rPr>
            <w:lang w:val="en-GB"/>
          </w:rPr>
          <w:instrText>PAGE   \* MERGEFORMAT</w:instrText>
        </w:r>
        <w:r>
          <w:fldChar w:fldCharType="separate"/>
        </w:r>
        <w:r w:rsidR="004F04F1">
          <w:rPr>
            <w:noProof/>
            <w:lang w:val="en-GB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DF5AEF" w14:textId="77777777" w:rsidR="00DC3DBB" w:rsidRDefault="00DC3DBB" w:rsidP="007460A2">
      <w:r>
        <w:separator/>
      </w:r>
    </w:p>
  </w:footnote>
  <w:footnote w:type="continuationSeparator" w:id="0">
    <w:p w14:paraId="42520437" w14:textId="77777777" w:rsidR="00DC3DBB" w:rsidRDefault="00DC3DBB" w:rsidP="007460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3A6AA2"/>
    <w:multiLevelType w:val="hybridMultilevel"/>
    <w:tmpl w:val="F0244B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C2A"/>
    <w:rsid w:val="00051E21"/>
    <w:rsid w:val="000B0E24"/>
    <w:rsid w:val="0013394F"/>
    <w:rsid w:val="001C457D"/>
    <w:rsid w:val="00224833"/>
    <w:rsid w:val="002C2C2A"/>
    <w:rsid w:val="0031511E"/>
    <w:rsid w:val="00383024"/>
    <w:rsid w:val="003B7FD7"/>
    <w:rsid w:val="00407B5A"/>
    <w:rsid w:val="00407E2A"/>
    <w:rsid w:val="004F04F1"/>
    <w:rsid w:val="005243F7"/>
    <w:rsid w:val="00535B32"/>
    <w:rsid w:val="005B3E74"/>
    <w:rsid w:val="005D4D18"/>
    <w:rsid w:val="006306E1"/>
    <w:rsid w:val="006B0374"/>
    <w:rsid w:val="006C44FF"/>
    <w:rsid w:val="007460A2"/>
    <w:rsid w:val="007E023D"/>
    <w:rsid w:val="00871EEE"/>
    <w:rsid w:val="008B4877"/>
    <w:rsid w:val="008B5084"/>
    <w:rsid w:val="008C5468"/>
    <w:rsid w:val="00921A70"/>
    <w:rsid w:val="00991558"/>
    <w:rsid w:val="00994EF0"/>
    <w:rsid w:val="00A176D0"/>
    <w:rsid w:val="00A22DA9"/>
    <w:rsid w:val="00A576B0"/>
    <w:rsid w:val="00A93130"/>
    <w:rsid w:val="00AD74E0"/>
    <w:rsid w:val="00B1291F"/>
    <w:rsid w:val="00B50A77"/>
    <w:rsid w:val="00B537C8"/>
    <w:rsid w:val="00B66EC8"/>
    <w:rsid w:val="00BA5B9B"/>
    <w:rsid w:val="00C47C46"/>
    <w:rsid w:val="00C50ABA"/>
    <w:rsid w:val="00C66889"/>
    <w:rsid w:val="00C976A3"/>
    <w:rsid w:val="00CA7452"/>
    <w:rsid w:val="00D274E2"/>
    <w:rsid w:val="00DA4D56"/>
    <w:rsid w:val="00DC3DBB"/>
    <w:rsid w:val="00E24BBF"/>
    <w:rsid w:val="00E3309D"/>
    <w:rsid w:val="00E45D24"/>
    <w:rsid w:val="00E67321"/>
    <w:rsid w:val="00EA1F72"/>
    <w:rsid w:val="00ED011A"/>
    <w:rsid w:val="00FB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C4FD70"/>
  <w15:chartTrackingRefBased/>
  <w15:docId w15:val="{F24280C9-5D53-4736-A5A4-5B4AD324D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5468"/>
    <w:pPr>
      <w:spacing w:after="0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C2C2A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  <w:lang w:val="en-US" w:eastAsia="en-US"/>
    </w:rPr>
  </w:style>
  <w:style w:type="table" w:styleId="Tabellenraster">
    <w:name w:val="Table Grid"/>
    <w:basedOn w:val="NormaleTabelle"/>
    <w:uiPriority w:val="39"/>
    <w:rsid w:val="00383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460A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460A2"/>
    <w:rPr>
      <w:rFonts w:ascii="Arial" w:eastAsia="Times New Roman" w:hAnsi="Arial" w:cs="Arial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460A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460A2"/>
    <w:rPr>
      <w:rFonts w:ascii="Arial" w:eastAsia="Times New Roman" w:hAnsi="Arial" w:cs="Arial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B48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4877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877"/>
    <w:rPr>
      <w:rFonts w:ascii="Arial" w:eastAsia="Times New Roman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48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877"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487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877"/>
    <w:rPr>
      <w:rFonts w:ascii="Segoe UI" w:eastAsia="Times New Roman" w:hAnsi="Segoe UI" w:cs="Segoe UI"/>
      <w:sz w:val="18"/>
      <w:szCs w:val="18"/>
      <w:lang w:eastAsia="de-DE"/>
    </w:rPr>
  </w:style>
  <w:style w:type="character" w:styleId="Hyperlink">
    <w:name w:val="Hyperlink"/>
    <w:basedOn w:val="Absatz-Standardschriftart"/>
    <w:uiPriority w:val="99"/>
    <w:unhideWhenUsed/>
    <w:rsid w:val="001339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9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 Blome</cp:lastModifiedBy>
  <cp:revision>6</cp:revision>
  <dcterms:created xsi:type="dcterms:W3CDTF">2020-08-10T10:22:00Z</dcterms:created>
  <dcterms:modified xsi:type="dcterms:W3CDTF">2020-12-15T17:56:00Z</dcterms:modified>
</cp:coreProperties>
</file>